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eastAsia="宋体;SimSun"/>
          <w:b/>
          <w:b/>
          <w:kern w:val="2"/>
          <w:szCs w:val="24"/>
          <w:lang w:eastAsia="zh-CN"/>
        </w:rPr>
      </w:pPr>
      <w:r>
        <w:rPr>
          <w:rFonts w:eastAsia="宋体;SimSun"/>
          <w:b/>
          <w:kern w:val="2"/>
          <w:szCs w:val="24"/>
          <w:lang w:eastAsia="zh-CN"/>
        </w:rPr>
        <w:t>Supplementary Figures</w:t>
      </w:r>
    </w:p>
    <w:p>
      <w:pPr>
        <w:pStyle w:val="Normal"/>
        <w:widowControl w:val="false"/>
        <w:autoSpaceDE w:val="false"/>
        <w:rPr>
          <w:rFonts w:eastAsia="宋体;SimSun"/>
          <w:b/>
          <w:b/>
          <w:color w:val="000000"/>
          <w:kern w:val="2"/>
          <w:szCs w:val="24"/>
          <w:lang w:eastAsia="zh-CN"/>
        </w:rPr>
      </w:pPr>
      <w:r>
        <w:rPr>
          <w:rFonts w:eastAsia="宋体;SimSun"/>
          <w:b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autoSpaceDE w:val="false"/>
        <w:rPr/>
      </w:pPr>
      <w:r>
        <w:rPr>
          <w:rFonts w:eastAsia="宋体;SimSun"/>
          <w:b/>
          <w:color w:val="000000"/>
          <w:szCs w:val="24"/>
          <w:lang w:eastAsia="zh-CN"/>
        </w:rPr>
        <w:t>Title</w:t>
      </w:r>
      <w:r>
        <w:rPr>
          <w:rFonts w:eastAsia="宋体;SimSun"/>
          <w:color w:val="000000"/>
          <w:szCs w:val="24"/>
          <w:lang w:eastAsia="zh-CN"/>
        </w:rPr>
        <w:t>: Evolution of the chitin synthase gene family correlates with fungal morphogenesis and adaption to ecological niches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>Ran Liu</w:t>
      </w:r>
      <w:r>
        <w:rPr>
          <w:rFonts w:eastAsia="Symbol" w:cs="Symbol" w:ascii="Symbol" w:hAnsi="Symbol"/>
          <w:color w:val="000000"/>
          <w:szCs w:val="24"/>
          <w:vertAlign w:val="superscript"/>
          <w:lang w:eastAsia="zh-CN"/>
        </w:rPr>
        <w:t>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liuran1990@hotmail.com</w:t>
      </w:r>
      <w:r>
        <w:rPr>
          <w:rFonts w:eastAsia="宋体;SimSun"/>
          <w:color w:val="000000"/>
          <w:szCs w:val="24"/>
          <w:lang w:eastAsia="zh-CN"/>
        </w:rPr>
        <w:t>), Chuan Xu</w:t>
      </w:r>
      <w:r>
        <w:rPr>
          <w:rFonts w:eastAsia="Symbol" w:cs="Symbol" w:ascii="Symbol" w:hAnsi="Symbol"/>
          <w:color w:val="000000"/>
          <w:szCs w:val="24"/>
          <w:vertAlign w:val="superscript"/>
          <w:lang w:eastAsia="zh-CN"/>
        </w:rPr>
        <w:t>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bioxc@zju.edu.cn</w:t>
      </w:r>
      <w:r>
        <w:rPr>
          <w:rFonts w:eastAsia="宋体;SimSun"/>
          <w:color w:val="000000"/>
          <w:szCs w:val="24"/>
          <w:lang w:eastAsia="zh-CN"/>
        </w:rPr>
        <w:t>), Qiangqiang Zh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21407022@zju.edu.cn</w:t>
      </w:r>
      <w:r>
        <w:rPr>
          <w:rFonts w:eastAsia="宋体;SimSun"/>
          <w:color w:val="000000"/>
          <w:szCs w:val="24"/>
          <w:lang w:eastAsia="zh-CN"/>
        </w:rPr>
        <w:t>), Shiyi W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3140102621@zju.edu.cn</w:t>
      </w:r>
      <w:r>
        <w:rPr>
          <w:rFonts w:eastAsia="宋体;SimSun"/>
          <w:color w:val="000000"/>
          <w:szCs w:val="24"/>
          <w:lang w:eastAsia="zh-CN"/>
        </w:rPr>
        <w:t>), Weiguo F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*,1,2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hyperlink r:id="rId2">
        <w:r>
          <w:rPr>
            <w:rStyle w:val="InternetLink"/>
            <w:rFonts w:eastAsia="宋体;SimSun"/>
            <w:color w:val="0000FF"/>
            <w:szCs w:val="24"/>
            <w:u w:val="single"/>
            <w:lang w:eastAsia="zh-CN"/>
          </w:rPr>
          <w:t>wfang1@zju.edu.cn</w:t>
        </w:r>
      </w:hyperlink>
      <w:r>
        <w:rPr>
          <w:rFonts w:eastAsia="宋体;SimSun"/>
          <w:color w:val="000000"/>
          <w:szCs w:val="24"/>
          <w:lang w:eastAsia="zh-CN"/>
        </w:rPr>
        <w:t>)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>
          <w:rFonts w:eastAsia="宋体;SimSun"/>
          <w:color w:val="000000"/>
          <w:szCs w:val="24"/>
          <w:lang w:eastAsia="zh-CN"/>
        </w:rPr>
      </w:pPr>
      <w:bookmarkStart w:id="0" w:name="OLE_LINK15"/>
      <w:bookmarkStart w:id="1" w:name="OLE_LINK19"/>
      <w:bookmarkStart w:id="2" w:name="OLE_LINK17"/>
      <w:bookmarkStart w:id="3" w:name="OLE_LINK16"/>
      <w:r>
        <w:rPr>
          <w:rFonts w:eastAsia="宋体;SimSun"/>
          <w:color w:val="000000"/>
          <w:szCs w:val="24"/>
          <w:lang w:eastAsia="zh-CN"/>
        </w:rPr>
        <w:t>Institute of Microbiology</w:t>
      </w:r>
      <w:bookmarkEnd w:id="1"/>
      <w:bookmarkEnd w:id="2"/>
      <w:bookmarkEnd w:id="3"/>
      <w:r>
        <w:rPr>
          <w:rFonts w:eastAsia="宋体;SimSun"/>
          <w:color w:val="000000"/>
          <w:szCs w:val="24"/>
          <w:lang w:eastAsia="zh-CN"/>
        </w:rPr>
        <w:t xml:space="preserve">, </w:t>
      </w:r>
      <w:bookmarkStart w:id="4" w:name="OLE_LINK18"/>
      <w:bookmarkStart w:id="5" w:name="OLE_LINK2"/>
      <w:bookmarkStart w:id="6" w:name="OLE_LINK1"/>
      <w:r>
        <w:rPr>
          <w:rFonts w:eastAsia="宋体;SimSun"/>
          <w:color w:val="000000"/>
          <w:szCs w:val="24"/>
          <w:lang w:eastAsia="zh-CN"/>
        </w:rPr>
        <w:t>College of Life Sciences, Zhejiang University</w:t>
      </w:r>
      <w:bookmarkEnd w:id="0"/>
      <w:bookmarkEnd w:id="4"/>
      <w:bookmarkEnd w:id="5"/>
      <w:bookmarkEnd w:id="6"/>
      <w:r>
        <w:rPr>
          <w:rFonts w:eastAsia="宋体;SimSun"/>
          <w:color w:val="000000"/>
          <w:szCs w:val="24"/>
          <w:lang w:eastAsia="zh-CN"/>
        </w:rPr>
        <w:t>, Hangzhou, 310058,</w:t>
      </w:r>
      <w:bookmarkStart w:id="7" w:name="OLE_LINK4"/>
      <w:bookmarkStart w:id="8" w:name="OLE_LINK3"/>
      <w:r>
        <w:rPr>
          <w:rFonts w:eastAsia="宋体;SimSun"/>
          <w:color w:val="000000"/>
          <w:szCs w:val="24"/>
          <w:lang w:eastAsia="zh-CN"/>
        </w:rPr>
        <w:t xml:space="preserve"> Zhejiang</w:t>
      </w:r>
      <w:bookmarkEnd w:id="7"/>
      <w:bookmarkEnd w:id="8"/>
      <w:r>
        <w:rPr>
          <w:rFonts w:eastAsia="宋体;SimSun"/>
          <w:color w:val="000000"/>
          <w:szCs w:val="24"/>
          <w:lang w:eastAsia="zh-CN"/>
        </w:rPr>
        <w:t>, China</w:t>
      </w:r>
    </w:p>
    <w:p>
      <w:pPr>
        <w:pStyle w:val="Normal"/>
        <w:widowControl w:val="false"/>
        <w:numPr>
          <w:ilvl w:val="0"/>
          <w:numId w:val="1"/>
        </w:numPr>
        <w:jc w:val="both"/>
        <w:rPr/>
      </w:pPr>
      <w:r>
        <w:rPr>
          <w:rFonts w:eastAsia="宋体;SimSun"/>
          <w:color w:val="000000"/>
          <w:szCs w:val="24"/>
          <w:lang w:eastAsia="zh-CN"/>
        </w:rPr>
        <w:t>Institute of Insect Sciences, Zhejiang University, Hangzhou 310058, Zhejiang,</w:t>
      </w:r>
      <w:r>
        <w:rPr>
          <w:rFonts w:eastAsia="宋体;SimSun"/>
          <w:color w:val="000000"/>
          <w:szCs w:val="24"/>
          <w:lang w:eastAsia="zh-CN"/>
        </w:rPr>
        <w:t xml:space="preserve"> </w:t>
      </w:r>
      <w:r>
        <w:rPr>
          <w:rFonts w:eastAsia="宋体;SimSun"/>
          <w:color w:val="000000"/>
          <w:szCs w:val="24"/>
          <w:lang w:eastAsia="zh-CN"/>
        </w:rPr>
        <w:t>China</w:t>
      </w:r>
    </w:p>
    <w:p>
      <w:pPr>
        <w:pStyle w:val="Normal"/>
        <w:widowControl w:val="false"/>
        <w:autoSpaceDE w:val="false"/>
        <w:ind w:left="360" w:hanging="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>*Corresponding author: Weiguo Fang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Tel: 86-571-88206668 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E-mail: </w:t>
      </w:r>
      <w:bookmarkStart w:id="9" w:name="OLE_LINK8"/>
      <w:bookmarkStart w:id="10" w:name="OLE_LINK7"/>
      <w:r>
        <w:rPr>
          <w:rFonts w:eastAsia="宋体;SimSun"/>
          <w:color w:val="000000"/>
          <w:szCs w:val="24"/>
          <w:lang w:eastAsia="zh-CN"/>
        </w:rPr>
        <w:t>wfang1@zju.edu.cn</w:t>
      </w:r>
      <w:bookmarkEnd w:id="9"/>
      <w:bookmarkEnd w:id="10"/>
    </w:p>
    <w:p>
      <w:pPr>
        <w:pStyle w:val="Normal"/>
        <w:widowControl w:val="false"/>
        <w:autoSpaceDE w:val="false"/>
        <w:rPr/>
      </w:pPr>
      <w:r>
        <w:rPr>
          <w:rFonts w:eastAsia="Symbol" w:cs="Symbol" w:ascii="Symbol" w:hAnsi="Symbol"/>
          <w:color w:val="000000"/>
          <w:szCs w:val="24"/>
          <w:lang w:eastAsia="zh-CN"/>
        </w:rPr>
        <w:t></w:t>
      </w:r>
      <w:r>
        <w:rPr>
          <w:rFonts w:eastAsia="宋体;SimSun"/>
          <w:color w:val="000000"/>
          <w:szCs w:val="24"/>
          <w:lang w:eastAsia="zh-CN"/>
        </w:rPr>
        <w:t xml:space="preserve">: The </w:t>
      </w:r>
      <w:r>
        <w:rPr>
          <w:rFonts w:eastAsia="宋体;SimSun"/>
          <w:color w:val="000000"/>
          <w:szCs w:val="24"/>
          <w:lang w:eastAsia="zh-CN"/>
        </w:rPr>
        <w:t>authors contribute equally to this paper</w:t>
      </w:r>
    </w:p>
    <w:p>
      <w:pPr>
        <w:pStyle w:val="Normal"/>
        <w:ind w:firstLine="1840"/>
        <w:rPr>
          <w:rFonts w:ascii="Calibri" w:hAnsi="Calibri" w:eastAsia="宋体;SimSun" w:cs="Calibri"/>
          <w:color w:val="000000"/>
          <w:sz w:val="16"/>
          <w:szCs w:val="16"/>
          <w:lang w:eastAsia="zh-CN"/>
        </w:rPr>
      </w:pPr>
      <w:r>
        <w:rPr>
          <w:rFonts w:eastAsia="宋体;SimSun" w:cs="Calibri" w:ascii="Calibri" w:hAnsi="Calibri"/>
          <w:color w:val="000000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ind w:firstLine="1840"/>
        <w:rPr>
          <w:rFonts w:ascii="Calibri" w:hAnsi="Calibri" w:eastAsia="宋体;SimSun" w:cs="Calibri"/>
          <w:sz w:val="16"/>
          <w:szCs w:val="16"/>
          <w:lang w:eastAsia="zh-CN"/>
        </w:rPr>
      </w:pPr>
      <w:r>
        <w:rPr>
          <w:rFonts w:eastAsia="宋体;SimSun" w:cs="Calibri" w:ascii="Calibri" w:hAnsi="Calibri"/>
          <w:sz w:val="16"/>
          <w:szCs w:val="16"/>
          <w:lang w:eastAsia="zh-CN"/>
        </w:rPr>
      </w:r>
    </w:p>
    <w:p>
      <w:pPr>
        <w:pStyle w:val="Normal"/>
        <w:jc w:val="center"/>
        <w:rPr/>
      </w:pPr>
      <w:r>
        <w:rPr>
          <w:rFonts w:eastAsia="宋体;SimSun" w:cs="Calibri" w:ascii="Calibri" w:hAnsi="Calibri"/>
          <w:sz w:val="16"/>
          <w:szCs w:val="16"/>
          <w:lang w:eastAsia="zh-CN"/>
        </w:rPr>
        <w:t>Table</w:t>
      </w:r>
      <w:r>
        <w:rPr>
          <w:rFonts w:eastAsia="宋体;SimSun" w:cs="Calibri" w:ascii="Calibri" w:hAnsi="Calibri"/>
          <w:sz w:val="16"/>
          <w:szCs w:val="16"/>
          <w:lang w:eastAsia="zh-CN"/>
        </w:rPr>
        <w:t xml:space="preserve"> S17</w:t>
      </w:r>
      <w:r>
        <w:rPr>
          <w:rFonts w:eastAsia="宋体;SimSun" w:cs="Calibri" w:ascii="Calibri" w:hAnsi="Calibri"/>
          <w:sz w:val="16"/>
          <w:szCs w:val="16"/>
          <w:lang w:eastAsia="zh-CN"/>
        </w:rPr>
        <w:t xml:space="preserve">   Primers used in this study</w:t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210935" cy="7842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935" cy="784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2"/>
                              <w:gridCol w:w="5107"/>
                              <w:gridCol w:w="2692"/>
                            </w:tblGrid>
                            <w:tr>
                              <w:trPr/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Us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GCTTTCTTGTACAAAGTGGAAGTACTCCGTAGACATC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GGGGACTGCTTTTTTGTACAAACTTGTGACGTGACTATTCGGT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GGGGACAACTTTGTATAGAAAAGTTGTTACTCGTTTGGTATAGG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TCAGGCTCAATAGTC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TCGAGAAGAAGGATG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CTCTGCACCTTACT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TTTAAATTTACTCCCATACGACG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ATTTAAATTTTAACATCGTCCA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ACGATGAGGAAGAG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AGTGAGTACAGAGA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TCCCCAATGCTGATTT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AATGCGGCTCTTGTT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ACTCCCTCGTTCAAT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ATGACCCATGCCGATT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TCACTCAAATGCTCT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ATGCCCACTGTCATGT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CTAGCATACTGCCAATTAGA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TTTAAATGTCCGTTACCATT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CCAGAATACACAC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TCAAGCAGAATATC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AAAGGATCAATCGTTC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GTACGAATGTTAGATT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GTCTTCTACACGCTCA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TACAAGCTGGTTGCT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TTGCTGCCATCTTCAT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CAAAACGCGGACAGT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TCTAGAGTTCAGAGAAGCCTCA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ATTTAAATAATCAAACTCCGTG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AGCCATTGATACA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CCATTTAGCCATCG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TAGCACCACCTGGC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AGGTGCCTACTTACCA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TTGACGAGCGAATGAC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GAGTTATTGCTGTTGC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ATGCTGATTGTCAAG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GTTCGTGTCATATT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TCTAGATGTATGAGTCAGGA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ATTTAAATACTGATTCAAGTGGA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GTCTGGCTCCAGG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GTAATGACGATGAG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GTTCCCGCAGAGACAG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AGTGCTTGGATGCAA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ACCGACGCAATAGAAA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GCGTCCTTGTATACAT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CAACTTGCTGCTCTA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AGTTCTGAATGACTT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CCCGGGTTACCACTGGCAATA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ATTTAAATTTGTCCAAGACTCT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GAATGCGATACAT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ACATTGACACCATCT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ACTGGATCAGAGAGC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GATATCCAAGTTAGTT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CGCAAGCGAAGTGTTG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CCTCTCAATGAGCATA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AGAAGCTGCGGAGC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TGTGATAGCTTGTGAT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CTAGCCTGCCATCTGATTC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CCCGGGCAACAGAAGTTCTCC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TTCTGGATGATTAC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TTGGTTCTCACG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AGCTTTCTTGTACAAAGTGGAAGGCAGTGCAACTTATAC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GGGACTGCTTTTTTGTACAAACTTGTAGGATTTGGAGTGAAGA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GAAAAGTTGTTCAAGACGTCCTCCAAAC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AGCAGAGACTTGTACAG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AAGCAACTTCTA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AATTGATCAAGGCTGG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CGGGTGTTTGCTCAGGCT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loning the genomic clone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CCGGGTTTCTTTCGTTCGC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for complemen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5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TGCCTGGATAAGAC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240" w:firstLine="400"/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-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ORF-3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CCTCTTCCGACTCCA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 xml:space="preserve">complementation of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GCTTTCTTGTACAAAGTGGAAGTACTCCGTAGACATC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Disruption of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ChsVChsV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5-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GGGGACTGCTTTTTTGTACAAACTTGTCTCTTCACCAATCAAC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GGGGACAACTTTGTATAGAAAAGTTGTTGTGCCTGGATAAGAC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宋体;SimSun" w:cs="Calibri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Calibri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-3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ascii="Calibri" w:hAnsi="Calibri" w:cs="宋体;SimSu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GGGGACAACTTTGTATAATAAAGTTGTATCAGTCTTGTTGCGT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1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ATCCGACACGCACATTAC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宋体;SimSun" w:ascii="Calibri" w:hAnsi="Calibri"/>
                                      <w:sz w:val="16"/>
                                      <w:szCs w:val="16"/>
                                    </w:rPr>
                                    <w:t>Confirmation of the Disruption o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宋体;SimSun" w:cs="宋体;SimSun" w:ascii="Calibri" w:hAnsi="Calibri"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-CF-2</w:t>
                                  </w:r>
                                </w:p>
                              </w:tc>
                              <w:tc>
                                <w:tcPr>
                                  <w:tcW w:w="5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TCTGACGGTGAAGGAT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Calibri" w:hAnsi="Calibri"/>
                                      <w:i/>
                                      <w:sz w:val="16"/>
                                      <w:szCs w:val="16"/>
                                      <w:lang w:eastAsia="zh-CN"/>
                                    </w:rPr>
                                    <w:t>ChsVChsV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05pt;height:617.5pt;mso-wrap-distance-left:9pt;mso-wrap-distance-right:9pt;mso-wrap-distance-top:0pt;mso-wrap-distance-bottom:0pt;margin-top:0.05pt;mso-position-vertical-relative:text;margin-left:25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7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2"/>
                        <w:gridCol w:w="5107"/>
                        <w:gridCol w:w="2692"/>
                      </w:tblGrid>
                      <w:tr>
                        <w:trPr/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6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Us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GCTTTCTTGTACAAAGTGGAAGTACTCCGTAGACATC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          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GGGGACTGCTTTTTTGTACAAACTTGTGACGTGACTATTCGGT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          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GGGGACAACTTTGTATAGAAAAGTTGTTACTCGTTTGGTATAGG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TCAGGCTCAATAGTCA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TCGAGAAGAAGGATGT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CTCTGCACCTTACTT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TTTAAATTTACTCCCATACGACGA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ATTTAAATTTTAACATCGTCCATA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ACGATGAGGAAGAG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AGTGAGTACAGAGA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TCCCCAATGCTGATTT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AATGCGGCTCTTGTT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ACTCCCTCGTTCAATT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ATGACCCATGCCGATT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TCACTCAAATGCTCT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ATGCCCACTGTCATGTC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CTAGCATACTGCCAATTAGA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TTTAAATGTCCGTTACCATT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CCAGAATACACAC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TCAAGCAGAATATCA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AAAGGATCAATCGTTC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GTACGAATGTTAGATT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GTCTTCTACACGCTCA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TACAAGCTGGTTGCTA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TTGCTGCCATCTTCAT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CAAAACGCGGACAGTG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TCTAGAGTTCAGAGAAGCCTCA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ATTTAAATAATCAAACTCCGTGT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AGCCATTGATACAA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CCATTTAGCCATCG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TAGCACCACCTGGCAA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AGGTGCCTACTTACCA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TTGACGAGCGAATGAC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GAGTTATTGCTGTTGCT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ATGCTGATTGTCAAG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GTTCGTGTCATATT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TCTAGATGTATGAGTCAGGAT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ATTTAAATACTGATTCAAGTGGAA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GTCTGGCTCCAGGT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GTAATGACGATGAG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GTTCCCGCAGAGACAGA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AGTGCTTGGATGCAAA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ACCGACGCAATAGAAA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GCGTCCTTGTATACAT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CAACTTGCTGCTCTAC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AGTTCTGAATGACTTG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CCCGGGTTACCACTGGCAATA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ATTTAAATTTGTCCAAGACTCT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GAATGCGATACAT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ACATTGACACCATCT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ACTGGATCAGAGAGCA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GATATCCAAGTTAGTT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CGCAAGCGAAGTGTTGT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CCTCTCAATGAGCATAT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AGAAGCTGCGGAGCAG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TGTGATAGCTTGTGATG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CTAGCCTGCCATCTGATTC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CCCGGGCAACAGAAGTTCTCC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TTCTGGATGATTAC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TTGGTTCTCACG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AGCTTTCTTGTACAAAGTGGAAGGCAGTGCAACTTATAC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GGGACTGCTTTTTTGTACAAACTTGTAGGATTTGGAGTGAAGA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GAAAAGTTGTTCAAGACGTCCTCCAAAC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AGCAGAGACTTGTACAGG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AAGCAACTTCTA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AATTGATCAAGGCTGGTG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CGGGTGTTTGCTCAGGCT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loning the genomic clone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CCGGGTTTCTTTCGTTCGC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for complemen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5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TGCCTGGATAAGACT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240" w:firstLine="400"/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-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ORF-3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CCTCTTCCGACTCCA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 xml:space="preserve">complementation of 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GCTTTCTTGTACAAAGTGGAAGTACTCCGTAGACATC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Disruption of</w:t>
                            </w: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 xml:space="preserve"> ChsVChsVII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5-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         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GGGGACTGCTTTTTTGTACAAACTTGTCTCTTCACCAATCAAC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  <w:t xml:space="preserve">              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GGGGACAACTTTGTATAGAAAAGTTGTTGTGCCTGGATAAGAC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宋体;SimSun" w:cs="Calibri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Calibri" w:ascii="Calibri" w:hAnsi="Calibri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-3-2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ascii="Calibri" w:hAnsi="Calibri" w:cs="宋体;SimSu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GGGGACAACTTTGTATAATAAAGTTGTATCAGTCTTGTTGCGTC</w:t>
                            </w:r>
                          </w:p>
                        </w:tc>
                        <w:tc>
                          <w:tcPr>
                            <w:tcW w:w="269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1</w:t>
                            </w:r>
                          </w:p>
                        </w:tc>
                        <w:tc>
                          <w:tcPr>
                            <w:tcW w:w="51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ATCCGACACGCACATTAC</w:t>
                            </w:r>
                          </w:p>
                        </w:tc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宋体;SimSun" w:ascii="Calibri" w:hAnsi="Calibri"/>
                                <w:sz w:val="16"/>
                                <w:szCs w:val="16"/>
                              </w:rPr>
                              <w:t>Confirmation of the Disruption o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∆</w:t>
                            </w:r>
                            <w:r>
                              <w:rPr>
                                <w:rFonts w:eastAsia="宋体;SimSun" w:cs="宋体;SimSun" w:ascii="Calibri" w:hAnsi="Calibri"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-CF-2</w:t>
                            </w:r>
                          </w:p>
                        </w:tc>
                        <w:tc>
                          <w:tcPr>
                            <w:tcW w:w="51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TCTGACGGTGAAGGATG</w:t>
                            </w:r>
                          </w:p>
                        </w:tc>
                        <w:tc>
                          <w:tcPr>
                            <w:tcW w:w="26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宋体;SimSun" w:ascii="Calibri" w:hAnsi="Calibri"/>
                                <w:i/>
                                <w:sz w:val="16"/>
                                <w:szCs w:val="16"/>
                                <w:lang w:eastAsia="zh-CN"/>
                              </w:rPr>
                              <w:t>ChsVChsV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Times New Roman"/>
      <w:sz w:val="18"/>
      <w:szCs w:val="18"/>
    </w:rPr>
  </w:style>
  <w:style w:type="character" w:styleId="Char1">
    <w:name w:val="页脚 Char"/>
    <w:qFormat/>
    <w:rPr>
      <w:rFonts w:eastAsia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fang1@zj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57:00Z</dcterms:created>
  <dc:creator>Weiguo Fang</dc:creator>
  <dc:description/>
  <cp:keywords/>
  <dc:language>en-US</dc:language>
  <cp:lastModifiedBy>admin</cp:lastModifiedBy>
  <cp:lastPrinted>2016-03-22T23:51:00Z</cp:lastPrinted>
  <dcterms:modified xsi:type="dcterms:W3CDTF">2016-09-13T00:39:00Z</dcterms:modified>
  <cp:revision>4</cp:revision>
  <dc:subject/>
  <dc:title>Table 1</dc:title>
</cp:coreProperties>
</file>